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7370"/>
      </w:tblGrid>
      <w:tr w:rsidR="00A4141F" w:rsidRPr="00477807" w:rsidTr="004F39D2">
        <w:trPr>
          <w:trHeight w:val="300"/>
        </w:trPr>
        <w:tc>
          <w:tcPr>
            <w:tcW w:w="667" w:type="pct"/>
            <w:shd w:val="clear" w:color="auto" w:fill="auto"/>
            <w:noWrap/>
            <w:hideMark/>
          </w:tcPr>
          <w:p w:rsidR="00A4141F" w:rsidRPr="00477807" w:rsidRDefault="00A4141F" w:rsidP="004F39D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bookmarkStart w:id="0" w:name="_GoBack"/>
            <w:bookmarkEnd w:id="0"/>
            <w:proofErr w:type="spellStart"/>
            <w:r w:rsidRPr="0047780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Frequency</w:t>
            </w:r>
            <w:proofErr w:type="spellEnd"/>
          </w:p>
        </w:tc>
        <w:tc>
          <w:tcPr>
            <w:tcW w:w="4333" w:type="pct"/>
            <w:shd w:val="clear" w:color="auto" w:fill="auto"/>
            <w:noWrap/>
            <w:hideMark/>
          </w:tcPr>
          <w:p w:rsidR="00A4141F" w:rsidRPr="00477807" w:rsidRDefault="00A4141F" w:rsidP="004F39D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proofErr w:type="spellStart"/>
            <w:r w:rsidRPr="0047780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Institutions</w:t>
            </w:r>
            <w:proofErr w:type="spellEnd"/>
            <w:r w:rsidRPr="0047780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A4141F" w:rsidRPr="00477807" w:rsidTr="004F39D2">
        <w:trPr>
          <w:trHeight w:val="300"/>
        </w:trPr>
        <w:tc>
          <w:tcPr>
            <w:tcW w:w="667" w:type="pct"/>
            <w:shd w:val="clear" w:color="auto" w:fill="auto"/>
            <w:noWrap/>
          </w:tcPr>
          <w:p w:rsidR="00A4141F" w:rsidRPr="00477807" w:rsidRDefault="00A4141F" w:rsidP="004F39D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333" w:type="pct"/>
            <w:shd w:val="clear" w:color="auto" w:fill="auto"/>
            <w:noWrap/>
          </w:tcPr>
          <w:p w:rsidR="00A4141F" w:rsidRPr="00477807" w:rsidRDefault="00A4141F" w:rsidP="004F39D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Institute of Tropical Bioscience and Biotechnology/Chinese Academy of Tropical Agricultural Sciences. </w:t>
            </w:r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Website: &lt;</w:t>
            </w:r>
            <w:r w:rsidRPr="00477807">
              <w:t xml:space="preserve"> </w:t>
            </w:r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ttp://en.catas.cn/contents/1270/64347.html&gt;</w:t>
            </w:r>
          </w:p>
        </w:tc>
      </w:tr>
      <w:tr w:rsidR="00A4141F" w:rsidRPr="00FA5612" w:rsidTr="004F39D2">
        <w:trPr>
          <w:trHeight w:val="300"/>
        </w:trPr>
        <w:tc>
          <w:tcPr>
            <w:tcW w:w="667" w:type="pct"/>
            <w:shd w:val="clear" w:color="auto" w:fill="auto"/>
            <w:noWrap/>
          </w:tcPr>
          <w:p w:rsidR="00A4141F" w:rsidRPr="00477807" w:rsidRDefault="00A4141F" w:rsidP="004F39D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333" w:type="pct"/>
            <w:shd w:val="clear" w:color="auto" w:fill="auto"/>
            <w:noWrap/>
          </w:tcPr>
          <w:p w:rsidR="00A4141F" w:rsidRPr="00477807" w:rsidRDefault="00A4141F" w:rsidP="004F39D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gional Research Station/Tamil Nadu Agricultural University. Website: &lt;http://www.tnau.ac.in/index.html &gt;</w:t>
            </w:r>
          </w:p>
        </w:tc>
      </w:tr>
      <w:tr w:rsidR="00A4141F" w:rsidRPr="00477807" w:rsidTr="004F39D2">
        <w:trPr>
          <w:trHeight w:val="300"/>
        </w:trPr>
        <w:tc>
          <w:tcPr>
            <w:tcW w:w="667" w:type="pct"/>
            <w:shd w:val="clear" w:color="auto" w:fill="auto"/>
            <w:noWrap/>
          </w:tcPr>
          <w:p w:rsidR="00A4141F" w:rsidRPr="00477807" w:rsidRDefault="00A4141F" w:rsidP="004F39D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333" w:type="pct"/>
            <w:shd w:val="clear" w:color="auto" w:fill="auto"/>
            <w:noWrap/>
          </w:tcPr>
          <w:p w:rsidR="00A4141F" w:rsidRPr="00477807" w:rsidRDefault="00A4141F" w:rsidP="004F39D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Plant Cell Culture Technology Section, Nuclear Agriculture and Biotechnology Division, </w:t>
            </w:r>
            <w:proofErr w:type="spellStart"/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habha</w:t>
            </w:r>
            <w:proofErr w:type="spellEnd"/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Atomic Research Centre. </w:t>
            </w:r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Website: &lt;http://www.barc.gov.in/index.html&gt;</w:t>
            </w:r>
          </w:p>
        </w:tc>
      </w:tr>
      <w:tr w:rsidR="00A4141F" w:rsidRPr="00477807" w:rsidTr="004F39D2">
        <w:trPr>
          <w:trHeight w:val="300"/>
        </w:trPr>
        <w:tc>
          <w:tcPr>
            <w:tcW w:w="667" w:type="pct"/>
            <w:shd w:val="clear" w:color="auto" w:fill="auto"/>
            <w:noWrap/>
          </w:tcPr>
          <w:p w:rsidR="00A4141F" w:rsidRPr="00477807" w:rsidRDefault="00A4141F" w:rsidP="004F39D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333" w:type="pct"/>
            <w:shd w:val="clear" w:color="auto" w:fill="auto"/>
            <w:noWrap/>
          </w:tcPr>
          <w:p w:rsidR="00A4141F" w:rsidRPr="00477807" w:rsidRDefault="00A4141F" w:rsidP="004F39D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Indian Council of Agricultural Research/National Research Centre for Banana. </w:t>
            </w:r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Website: &lt;http://nrcb.res.in/&gt;</w:t>
            </w:r>
          </w:p>
        </w:tc>
      </w:tr>
      <w:tr w:rsidR="00A4141F" w:rsidRPr="00FA5612" w:rsidTr="004F39D2">
        <w:trPr>
          <w:trHeight w:val="300"/>
        </w:trPr>
        <w:tc>
          <w:tcPr>
            <w:tcW w:w="667" w:type="pct"/>
            <w:shd w:val="clear" w:color="auto" w:fill="auto"/>
            <w:noWrap/>
          </w:tcPr>
          <w:p w:rsidR="00A4141F" w:rsidRPr="00477807" w:rsidRDefault="00A4141F" w:rsidP="004F39D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333" w:type="pct"/>
            <w:shd w:val="clear" w:color="auto" w:fill="auto"/>
            <w:noWrap/>
          </w:tcPr>
          <w:p w:rsidR="00A4141F" w:rsidRPr="00477807" w:rsidRDefault="00A4141F" w:rsidP="004F39D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Katholieke</w:t>
            </w:r>
            <w:proofErr w:type="spellEnd"/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Universiteit</w:t>
            </w:r>
            <w:proofErr w:type="spellEnd"/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Leuven. Website: &lt;https://www.kuleuven.be/kuleuven/&gt;</w:t>
            </w:r>
          </w:p>
        </w:tc>
      </w:tr>
      <w:tr w:rsidR="00A4141F" w:rsidRPr="00FA5612" w:rsidTr="004F39D2">
        <w:trPr>
          <w:trHeight w:val="300"/>
        </w:trPr>
        <w:tc>
          <w:tcPr>
            <w:tcW w:w="667" w:type="pct"/>
            <w:shd w:val="clear" w:color="auto" w:fill="auto"/>
            <w:noWrap/>
          </w:tcPr>
          <w:p w:rsidR="00A4141F" w:rsidRPr="00477807" w:rsidRDefault="00A4141F" w:rsidP="004F39D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333" w:type="pct"/>
            <w:shd w:val="clear" w:color="auto" w:fill="auto"/>
            <w:noWrap/>
          </w:tcPr>
          <w:p w:rsidR="00A4141F" w:rsidRPr="00477807" w:rsidRDefault="00A4141F" w:rsidP="004F39D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nternational Institute of Tropical Agriculture. Website: &lt;http://www.iita.org/&gt;</w:t>
            </w:r>
          </w:p>
        </w:tc>
      </w:tr>
      <w:tr w:rsidR="00A4141F" w:rsidRPr="00FA5612" w:rsidTr="004F39D2">
        <w:trPr>
          <w:trHeight w:val="300"/>
        </w:trPr>
        <w:tc>
          <w:tcPr>
            <w:tcW w:w="667" w:type="pct"/>
            <w:shd w:val="clear" w:color="auto" w:fill="auto"/>
            <w:noWrap/>
          </w:tcPr>
          <w:p w:rsidR="00A4141F" w:rsidRPr="00477807" w:rsidRDefault="00A4141F" w:rsidP="004F39D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333" w:type="pct"/>
            <w:shd w:val="clear" w:color="auto" w:fill="auto"/>
            <w:noWrap/>
          </w:tcPr>
          <w:p w:rsidR="00A4141F" w:rsidRPr="00477807" w:rsidRDefault="00A4141F" w:rsidP="004F39D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wanda Agriculture Board. Website: &lt;http://www.rab.gov.rw/home/&gt;</w:t>
            </w:r>
          </w:p>
        </w:tc>
      </w:tr>
      <w:tr w:rsidR="00A4141F" w:rsidRPr="00FA5612" w:rsidTr="004F39D2">
        <w:trPr>
          <w:trHeight w:val="300"/>
        </w:trPr>
        <w:tc>
          <w:tcPr>
            <w:tcW w:w="667" w:type="pct"/>
            <w:shd w:val="clear" w:color="auto" w:fill="auto"/>
            <w:noWrap/>
          </w:tcPr>
          <w:p w:rsidR="00A4141F" w:rsidRPr="00477807" w:rsidRDefault="00A4141F" w:rsidP="004F39D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333" w:type="pct"/>
            <w:shd w:val="clear" w:color="auto" w:fill="auto"/>
            <w:noWrap/>
          </w:tcPr>
          <w:p w:rsidR="00A4141F" w:rsidRPr="00477807" w:rsidRDefault="00A4141F" w:rsidP="004F39D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University Putra Malaysia. Website: &lt;http://www.upm.edu.my/&gt;</w:t>
            </w:r>
          </w:p>
        </w:tc>
      </w:tr>
      <w:tr w:rsidR="00A4141F" w:rsidRPr="00477807" w:rsidTr="004F39D2">
        <w:trPr>
          <w:trHeight w:val="300"/>
        </w:trPr>
        <w:tc>
          <w:tcPr>
            <w:tcW w:w="667" w:type="pct"/>
            <w:shd w:val="clear" w:color="auto" w:fill="auto"/>
            <w:noWrap/>
          </w:tcPr>
          <w:p w:rsidR="00A4141F" w:rsidRPr="00477807" w:rsidRDefault="00A4141F" w:rsidP="004F39D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333" w:type="pct"/>
            <w:shd w:val="clear" w:color="auto" w:fill="auto"/>
            <w:noWrap/>
          </w:tcPr>
          <w:p w:rsidR="00A4141F" w:rsidRPr="00477807" w:rsidRDefault="00A4141F" w:rsidP="004F39D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Department of Horticulture, College of Agriculture, Isfahan University of Technology. </w:t>
            </w:r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Website: &lt;https://agri.iut.ac.ir/en&gt;</w:t>
            </w:r>
          </w:p>
        </w:tc>
      </w:tr>
      <w:tr w:rsidR="00A4141F" w:rsidRPr="00477807" w:rsidTr="004F39D2">
        <w:trPr>
          <w:trHeight w:val="300"/>
        </w:trPr>
        <w:tc>
          <w:tcPr>
            <w:tcW w:w="667" w:type="pct"/>
            <w:shd w:val="clear" w:color="auto" w:fill="auto"/>
            <w:noWrap/>
            <w:hideMark/>
          </w:tcPr>
          <w:p w:rsidR="00A4141F" w:rsidRPr="00477807" w:rsidRDefault="00A4141F" w:rsidP="004F39D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333" w:type="pct"/>
            <w:shd w:val="clear" w:color="auto" w:fill="auto"/>
            <w:noWrap/>
            <w:hideMark/>
          </w:tcPr>
          <w:p w:rsidR="00A4141F" w:rsidRPr="00477807" w:rsidRDefault="00A4141F" w:rsidP="004F39D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Institute of Horticultural Biotechnology/Fujian Agriculture and Forestry University. </w:t>
            </w:r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Website: &lt;http://english.fafu.edu.cn/&gt;</w:t>
            </w:r>
          </w:p>
        </w:tc>
      </w:tr>
      <w:tr w:rsidR="00A4141F" w:rsidRPr="00477807" w:rsidTr="004F39D2">
        <w:trPr>
          <w:trHeight w:val="300"/>
        </w:trPr>
        <w:tc>
          <w:tcPr>
            <w:tcW w:w="667" w:type="pct"/>
            <w:shd w:val="clear" w:color="auto" w:fill="auto"/>
            <w:noWrap/>
          </w:tcPr>
          <w:p w:rsidR="00A4141F" w:rsidRPr="00477807" w:rsidRDefault="00A4141F" w:rsidP="004F39D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333" w:type="pct"/>
            <w:shd w:val="clear" w:color="auto" w:fill="auto"/>
            <w:noWrap/>
          </w:tcPr>
          <w:p w:rsidR="00A4141F" w:rsidRPr="00477807" w:rsidRDefault="00A4141F" w:rsidP="004F39D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School of Life Sciences/Jawaharlal Nehru University- Sun </w:t>
            </w:r>
            <w:proofErr w:type="spellStart"/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at-Sen</w:t>
            </w:r>
            <w:proofErr w:type="spellEnd"/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University. </w:t>
            </w:r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Website: &lt;http://www.sysu.edu.cn/2012/en/index.htm &gt;</w:t>
            </w:r>
          </w:p>
        </w:tc>
      </w:tr>
      <w:tr w:rsidR="00A4141F" w:rsidRPr="00477807" w:rsidTr="004F39D2">
        <w:trPr>
          <w:trHeight w:val="300"/>
        </w:trPr>
        <w:tc>
          <w:tcPr>
            <w:tcW w:w="667" w:type="pct"/>
            <w:shd w:val="clear" w:color="auto" w:fill="auto"/>
            <w:noWrap/>
            <w:hideMark/>
          </w:tcPr>
          <w:p w:rsidR="00A4141F" w:rsidRPr="00477807" w:rsidRDefault="00A4141F" w:rsidP="004F39D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333" w:type="pct"/>
            <w:shd w:val="clear" w:color="auto" w:fill="auto"/>
            <w:noWrap/>
            <w:hideMark/>
          </w:tcPr>
          <w:p w:rsidR="00A4141F" w:rsidRPr="00477807" w:rsidRDefault="00A4141F" w:rsidP="004F39D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Department of Biotechnology, University of Agricultural Sciences. </w:t>
            </w:r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Website: &lt;http://www.uasbangalore.edu.in/&gt;</w:t>
            </w:r>
          </w:p>
        </w:tc>
      </w:tr>
      <w:tr w:rsidR="00A4141F" w:rsidRPr="00477807" w:rsidTr="004F39D2">
        <w:trPr>
          <w:trHeight w:val="300"/>
        </w:trPr>
        <w:tc>
          <w:tcPr>
            <w:tcW w:w="667" w:type="pct"/>
            <w:shd w:val="clear" w:color="auto" w:fill="auto"/>
            <w:noWrap/>
            <w:hideMark/>
          </w:tcPr>
          <w:p w:rsidR="00A4141F" w:rsidRPr="00477807" w:rsidRDefault="00A4141F" w:rsidP="004F39D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333" w:type="pct"/>
            <w:shd w:val="clear" w:color="auto" w:fill="auto"/>
            <w:noWrap/>
            <w:hideMark/>
          </w:tcPr>
          <w:p w:rsidR="00A4141F" w:rsidRPr="00477807" w:rsidRDefault="00A4141F" w:rsidP="004F39D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Departamento de </w:t>
            </w:r>
            <w:proofErr w:type="spellStart"/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geniería</w:t>
            </w:r>
            <w:proofErr w:type="spellEnd"/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oducción</w:t>
            </w:r>
            <w:proofErr w:type="spellEnd"/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y </w:t>
            </w:r>
            <w:proofErr w:type="spellStart"/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conomía</w:t>
            </w:r>
            <w:proofErr w:type="spellEnd"/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graria, </w:t>
            </w:r>
            <w:proofErr w:type="spellStart"/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retera</w:t>
            </w:r>
            <w:proofErr w:type="spellEnd"/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de </w:t>
            </w:r>
            <w:proofErr w:type="spellStart"/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eneto</w:t>
            </w:r>
            <w:proofErr w:type="spellEnd"/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 Website: &lt;https://www.ull.es/&gt;</w:t>
            </w:r>
          </w:p>
        </w:tc>
      </w:tr>
      <w:tr w:rsidR="00A4141F" w:rsidRPr="00477807" w:rsidTr="004F39D2">
        <w:trPr>
          <w:trHeight w:val="300"/>
        </w:trPr>
        <w:tc>
          <w:tcPr>
            <w:tcW w:w="667" w:type="pct"/>
            <w:shd w:val="clear" w:color="auto" w:fill="auto"/>
            <w:noWrap/>
          </w:tcPr>
          <w:p w:rsidR="00A4141F" w:rsidRPr="00477807" w:rsidRDefault="00A4141F" w:rsidP="004F39D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333" w:type="pct"/>
            <w:shd w:val="clear" w:color="auto" w:fill="auto"/>
            <w:noWrap/>
          </w:tcPr>
          <w:p w:rsidR="00A4141F" w:rsidRPr="00477807" w:rsidRDefault="00A4141F" w:rsidP="004F39D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ioversity</w:t>
            </w:r>
            <w:proofErr w:type="spellEnd"/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International/National Agricultural Research Organization. </w:t>
            </w:r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Website: &lt;https://www.naro.go.ug/&gt;</w:t>
            </w:r>
          </w:p>
        </w:tc>
      </w:tr>
      <w:tr w:rsidR="00A4141F" w:rsidRPr="00FA5612" w:rsidTr="004F39D2">
        <w:trPr>
          <w:trHeight w:val="300"/>
        </w:trPr>
        <w:tc>
          <w:tcPr>
            <w:tcW w:w="667" w:type="pct"/>
            <w:shd w:val="clear" w:color="auto" w:fill="auto"/>
            <w:noWrap/>
            <w:hideMark/>
          </w:tcPr>
          <w:p w:rsidR="00A4141F" w:rsidRPr="00477807" w:rsidRDefault="00A4141F" w:rsidP="004F39D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333" w:type="pct"/>
            <w:shd w:val="clear" w:color="auto" w:fill="auto"/>
            <w:noWrap/>
            <w:hideMark/>
          </w:tcPr>
          <w:p w:rsidR="00A4141F" w:rsidRPr="00477807" w:rsidRDefault="00A4141F" w:rsidP="004F39D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llege of Agriculture, Hainan University. Website: &lt;http://www.hainu.edu.cn/guojiwenhua-en/&gt;</w:t>
            </w:r>
          </w:p>
        </w:tc>
      </w:tr>
      <w:tr w:rsidR="00A4141F" w:rsidRPr="00477807" w:rsidTr="004F39D2">
        <w:trPr>
          <w:trHeight w:val="300"/>
        </w:trPr>
        <w:tc>
          <w:tcPr>
            <w:tcW w:w="667" w:type="pct"/>
            <w:shd w:val="clear" w:color="auto" w:fill="auto"/>
            <w:noWrap/>
            <w:hideMark/>
          </w:tcPr>
          <w:p w:rsidR="00A4141F" w:rsidRPr="00477807" w:rsidRDefault="00A4141F" w:rsidP="004F39D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333" w:type="pct"/>
            <w:shd w:val="clear" w:color="auto" w:fill="auto"/>
            <w:noWrap/>
            <w:hideMark/>
          </w:tcPr>
          <w:p w:rsidR="00A4141F" w:rsidRPr="00477807" w:rsidRDefault="00A4141F" w:rsidP="004F39D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Council of Scientific and Industrial Research-National Botanical Research Institute. </w:t>
            </w:r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Website: &lt;http://www.nbri.res.in/&gt;</w:t>
            </w:r>
          </w:p>
        </w:tc>
      </w:tr>
      <w:tr w:rsidR="00A4141F" w:rsidRPr="00477807" w:rsidTr="004F39D2">
        <w:trPr>
          <w:trHeight w:val="300"/>
        </w:trPr>
        <w:tc>
          <w:tcPr>
            <w:tcW w:w="667" w:type="pct"/>
            <w:shd w:val="clear" w:color="auto" w:fill="auto"/>
            <w:noWrap/>
            <w:hideMark/>
          </w:tcPr>
          <w:p w:rsidR="00A4141F" w:rsidRPr="00477807" w:rsidRDefault="00A4141F" w:rsidP="004F39D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>1</w:t>
            </w:r>
          </w:p>
        </w:tc>
        <w:tc>
          <w:tcPr>
            <w:tcW w:w="4333" w:type="pct"/>
            <w:shd w:val="clear" w:color="auto" w:fill="auto"/>
            <w:noWrap/>
            <w:hideMark/>
          </w:tcPr>
          <w:p w:rsidR="00A4141F" w:rsidRPr="00477807" w:rsidRDefault="008B0CD1" w:rsidP="004F39D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hyperlink r:id="rId4" w:history="1">
              <w:r w:rsidR="00A4141F" w:rsidRPr="00477807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Universidade Estadual de Feira de Santana</w:t>
              </w:r>
            </w:hyperlink>
            <w:r w:rsidR="00A4141F" w:rsidRPr="0047780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Embrapa Mandioca e Fruticultura. Website: &lt;https://www.embrapa.br/mandioca-e-fruticultura&gt;</w:t>
            </w:r>
          </w:p>
        </w:tc>
      </w:tr>
      <w:tr w:rsidR="00A4141F" w:rsidRPr="00477807" w:rsidTr="004F39D2">
        <w:trPr>
          <w:trHeight w:val="300"/>
        </w:trPr>
        <w:tc>
          <w:tcPr>
            <w:tcW w:w="667" w:type="pct"/>
            <w:shd w:val="clear" w:color="auto" w:fill="auto"/>
            <w:noWrap/>
            <w:hideMark/>
          </w:tcPr>
          <w:p w:rsidR="00A4141F" w:rsidRPr="00477807" w:rsidRDefault="00A4141F" w:rsidP="004F39D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333" w:type="pct"/>
            <w:shd w:val="clear" w:color="auto" w:fill="auto"/>
            <w:noWrap/>
            <w:hideMark/>
          </w:tcPr>
          <w:p w:rsidR="00A4141F" w:rsidRPr="00477807" w:rsidRDefault="00A4141F" w:rsidP="004F39D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Crop Science Cluster-Institute of Plant Breeding, College of Agriculture, University of the Philippines Los </w:t>
            </w:r>
            <w:proofErr w:type="spellStart"/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años</w:t>
            </w:r>
            <w:proofErr w:type="spellEnd"/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College. </w:t>
            </w:r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Website: &lt;</w:t>
            </w:r>
            <w:r w:rsidRPr="00477807">
              <w:t xml:space="preserve"> </w:t>
            </w:r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ttp://uplb.edu.ph/ &gt;</w:t>
            </w:r>
          </w:p>
        </w:tc>
      </w:tr>
      <w:tr w:rsidR="00A4141F" w:rsidRPr="00477807" w:rsidTr="004F39D2">
        <w:trPr>
          <w:trHeight w:val="300"/>
        </w:trPr>
        <w:tc>
          <w:tcPr>
            <w:tcW w:w="667" w:type="pct"/>
            <w:shd w:val="clear" w:color="auto" w:fill="auto"/>
            <w:noWrap/>
          </w:tcPr>
          <w:p w:rsidR="00A4141F" w:rsidRPr="00477807" w:rsidRDefault="00A4141F" w:rsidP="004F39D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333" w:type="pct"/>
            <w:shd w:val="clear" w:color="auto" w:fill="auto"/>
            <w:noWrap/>
          </w:tcPr>
          <w:p w:rsidR="00A4141F" w:rsidRPr="00477807" w:rsidRDefault="00A4141F" w:rsidP="004F39D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Department of Crop Science and Production, </w:t>
            </w:r>
            <w:proofErr w:type="spellStart"/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okoine</w:t>
            </w:r>
            <w:proofErr w:type="spellEnd"/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University of Agriculture. Website: &lt;</w:t>
            </w:r>
            <w:r w:rsidRPr="00477807">
              <w:t xml:space="preserve"> </w:t>
            </w:r>
            <w:r w:rsidRPr="004778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ttp://www.sua.ac.tz/ &gt;</w:t>
            </w:r>
          </w:p>
        </w:tc>
      </w:tr>
    </w:tbl>
    <w:p w:rsidR="00A4141F" w:rsidRPr="00477807" w:rsidRDefault="00A4141F" w:rsidP="00A4141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D162C" w:rsidRDefault="004D162C"/>
    <w:sectPr w:rsidR="004D162C" w:rsidSect="00A950B6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41F"/>
    <w:rsid w:val="00101A6A"/>
    <w:rsid w:val="004D162C"/>
    <w:rsid w:val="008B0CD1"/>
    <w:rsid w:val="00A41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F45B15-FB7F-4688-A94C-27C4A0D76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141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A414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uefs.br/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2</Words>
  <Characters>1906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dna</dc:creator>
  <cp:keywords/>
  <dc:description/>
  <cp:lastModifiedBy>Adriadna</cp:lastModifiedBy>
  <cp:revision>2</cp:revision>
  <dcterms:created xsi:type="dcterms:W3CDTF">2018-11-14T23:37:00Z</dcterms:created>
  <dcterms:modified xsi:type="dcterms:W3CDTF">2018-11-19T22:12:00Z</dcterms:modified>
</cp:coreProperties>
</file>